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067" w:rsidRPr="00877A4C" w:rsidRDefault="009C4067" w:rsidP="00505C5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 xml:space="preserve">Additional file </w:t>
      </w:r>
      <w:r w:rsidR="00505C59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>2</w:t>
      </w: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>:</w:t>
      </w:r>
    </w:p>
    <w:p w:rsidR="009C4067" w:rsidRPr="00877A4C" w:rsidRDefault="009C4067" w:rsidP="009C406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877A4C">
        <w:rPr>
          <w:rFonts w:asciiTheme="majorBidi" w:hAnsiTheme="majorBidi" w:cstheme="majorBidi"/>
          <w:color w:val="000000"/>
          <w:sz w:val="24"/>
          <w:szCs w:val="24"/>
        </w:rPr>
        <w:t>Distribution of estimated addi</w:t>
      </w:r>
      <w:bookmarkStart w:id="0" w:name="_GoBack"/>
      <w:bookmarkEnd w:id="0"/>
      <w:r w:rsidRPr="00877A4C">
        <w:rPr>
          <w:rFonts w:asciiTheme="majorBidi" w:hAnsiTheme="majorBidi" w:cstheme="majorBidi"/>
          <w:color w:val="000000"/>
          <w:sz w:val="24"/>
          <w:szCs w:val="24"/>
        </w:rPr>
        <w:t>tive and dominance effects of SNPs for Landrace and Yorkshire.</w:t>
      </w:r>
    </w:p>
    <w:p w:rsidR="009C4067" w:rsidRPr="00877A4C" w:rsidRDefault="009C4067" w:rsidP="009C4067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9C4067" w:rsidRPr="00877A4C" w:rsidRDefault="009C4067" w:rsidP="009C406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C4067" w:rsidRPr="00877A4C" w:rsidRDefault="009C4067" w:rsidP="009C406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Ind w:w="-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4688"/>
      </w:tblGrid>
      <w:tr w:rsidR="009C4067" w:rsidRPr="00921342" w:rsidTr="009C4067">
        <w:trPr>
          <w:jc w:val="center"/>
        </w:trPr>
        <w:tc>
          <w:tcPr>
            <w:tcW w:w="4600" w:type="dxa"/>
          </w:tcPr>
          <w:p w:rsidR="009C4067" w:rsidRPr="00877A4C" w:rsidRDefault="009C4067" w:rsidP="00ED35C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 wp14:anchorId="47523C6D" wp14:editId="38E4EF99">
                  <wp:extent cx="2672442" cy="2507476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869" cy="25125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8" w:type="dxa"/>
          </w:tcPr>
          <w:p w:rsidR="009C4067" w:rsidRPr="00921342" w:rsidRDefault="009C4067" w:rsidP="00ED35C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 wp14:anchorId="41C89DCB" wp14:editId="485A4D16">
                  <wp:extent cx="2716916" cy="2549206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895" cy="2552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755D4" w:rsidRDefault="00E755D4"/>
    <w:sectPr w:rsidR="00E755D4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067"/>
    <w:rsid w:val="000D09B6"/>
    <w:rsid w:val="000F318D"/>
    <w:rsid w:val="00146C03"/>
    <w:rsid w:val="001A3296"/>
    <w:rsid w:val="0028002D"/>
    <w:rsid w:val="002E45A8"/>
    <w:rsid w:val="002E73CE"/>
    <w:rsid w:val="00306BAF"/>
    <w:rsid w:val="00314D38"/>
    <w:rsid w:val="00324CAE"/>
    <w:rsid w:val="003923F3"/>
    <w:rsid w:val="004321DD"/>
    <w:rsid w:val="00505C59"/>
    <w:rsid w:val="005271C1"/>
    <w:rsid w:val="005512F0"/>
    <w:rsid w:val="00601601"/>
    <w:rsid w:val="006D16D3"/>
    <w:rsid w:val="00752BD4"/>
    <w:rsid w:val="007827FD"/>
    <w:rsid w:val="007972AF"/>
    <w:rsid w:val="008C70D3"/>
    <w:rsid w:val="008E0FDD"/>
    <w:rsid w:val="009C4067"/>
    <w:rsid w:val="009F30B5"/>
    <w:rsid w:val="00AD333C"/>
    <w:rsid w:val="00AF0F52"/>
    <w:rsid w:val="00B068D9"/>
    <w:rsid w:val="00B148BC"/>
    <w:rsid w:val="00B2684E"/>
    <w:rsid w:val="00B750B1"/>
    <w:rsid w:val="00BC65AD"/>
    <w:rsid w:val="00CB3BFD"/>
    <w:rsid w:val="00DD0AFD"/>
    <w:rsid w:val="00DD5F2A"/>
    <w:rsid w:val="00E223BE"/>
    <w:rsid w:val="00E755D4"/>
    <w:rsid w:val="00F0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067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067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067"/>
    <w:rPr>
      <w:rFonts w:ascii="Tahoma" w:eastAsiaTheme="minorEastAsia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067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067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067"/>
    <w:rPr>
      <w:rFonts w:ascii="Tahoma" w:eastAsiaTheme="minorEastAsia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s</dc:creator>
  <cp:lastModifiedBy>haes</cp:lastModifiedBy>
  <cp:revision>3</cp:revision>
  <dcterms:created xsi:type="dcterms:W3CDTF">2016-04-05T07:59:00Z</dcterms:created>
  <dcterms:modified xsi:type="dcterms:W3CDTF">2016-05-25T17:36:00Z</dcterms:modified>
</cp:coreProperties>
</file>